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uvanotsikko"/>
        <w:keepNext w:val="tru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ditional file 2. Table.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Mean (SD) values of physical activity (METh per week) and cardiorespiratory fitness (</w:t>
      </w:r>
      <w:r>
        <w:rPr>
          <w:rFonts w:cs="Times New Roman" w:ascii="Times New Roman" w:hAnsi="Times New Roman"/>
          <w:b w:val="false"/>
          <w:sz w:val="24"/>
          <w:szCs w:val="24"/>
          <w:lang w:val="en-US" w:bidi="en-US"/>
        </w:rPr>
        <w:t>ml·kg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 w:bidi="en-US"/>
        </w:rPr>
        <w:t>-1</w:t>
      </w:r>
      <w:r>
        <w:rPr>
          <w:rFonts w:cs="Times New Roman" w:ascii="Times New Roman" w:hAnsi="Times New Roman"/>
          <w:b w:val="false"/>
          <w:sz w:val="24"/>
          <w:szCs w:val="24"/>
          <w:lang w:val="en-US" w:bidi="en-US"/>
        </w:rPr>
        <w:t>·min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 w:bidi="en-US"/>
        </w:rPr>
        <w:t>-1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) according to related perinatal factors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4925</wp:posOffset>
                </wp:positionV>
                <wp:extent cx="540258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258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19"/>
                              <w:gridCol w:w="1237"/>
                              <w:gridCol w:w="1237"/>
                              <w:gridCol w:w="666"/>
                              <w:gridCol w:w="1241"/>
                              <w:gridCol w:w="666"/>
                              <w:gridCol w:w="1442"/>
                            </w:tblGrid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Physical activity (METh per week)</w:t>
                                  </w:r>
                                </w:p>
                              </w:tc>
                              <w:tc>
                                <w:tcPr>
                                  <w:tcW w:w="21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Cardiorespiratory fitnes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(ml·k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en-US" w:bidi="en-US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·mi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en-US" w:bidi="en-US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Mean (SD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Mean (S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Birth weight (g)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&lt; 1,50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2.2 (15.5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9.1 (11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&gt; 1,500 to 2,00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2.5 (17.1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3.1 (13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&gt; 2,000 to 2,50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1.6 (15.6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2 (9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&gt; 2,500 to 3,00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56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8 (16.3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53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0.9 (9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&gt; 3,000 to 3,50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,149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6 (16.9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,483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6 (11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&gt; 3,500 to 4,00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,53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8 (16.9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,825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9 (10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&gt; 4,000 to 4,50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,05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9 (16.9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78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3.0 (10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&gt; 4,50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9.5 (16.0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3.7 (9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Birth weight SD score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&lt; -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2 (15.9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2 (11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-2 to 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74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1.0 (16.9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504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3.0 (9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 xml:space="preserve">-1 to 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,67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8 (16.9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,324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9 (11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 to 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94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5 (16.8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67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0 (10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&gt; 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8.73 (14.87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0.1 (9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Length of gestation (weeks + days)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&lt; 33 + 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7.2 (16.5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0 (12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4 + 0–36 + 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1.8 (16.7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9 (9.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7 + 0–42 + 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6,17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8 (16.8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,335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7 (10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&gt; 42 + 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9.3 (16.7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1.7 (9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 xml:space="preserve">Maternal BMI before pregnancy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kg/m2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&lt; 2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,59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7 (16.8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,122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3.7 (11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0 to 2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,88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1.0 (16.9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,76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6 (10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 xml:space="preserve">25 to 3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829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5 (16.5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576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1.7 (10.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&gt; 3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7.4 (16.7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9.8 (9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 xml:space="preserve">Paternal BMI at the beginning of pregnancy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kg/m2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&lt; 2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9.6 (16.2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4.1 (16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0 to 2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,60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1.1 (16.8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,517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8 (10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 xml:space="preserve">25 to 3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,619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0 (16.6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,141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0 (9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&gt; 3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8.9 (16.4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1.3 (9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Maternal risk factors for GDM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o risk factors for GDM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,14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1.7 (17.0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,528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3.2 (11.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Risk factors but normal OGTT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BMI &lt; 2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5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3 (16.7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71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9 (9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BMI &gt; 2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9.5 (17.4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7 (10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GDM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5 (18.2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4 (9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Maternal hypertensive disorder during pregnancy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ormotensive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5,23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9 (16.9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,678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9 (10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Gestational hypertension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8 (16.9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8 (10.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Preeclampsia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2 (16.4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0 (9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Chronic hypertension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2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6 (16.4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0 (12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Superimposed preeclampsia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8.9 (15.3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1.6 (9.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Proteinuria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6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9.8 (16.9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1.6 (10.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Any maternal hypertensive disorder during pregnancy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ormotensive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5,23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9 (16.9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,678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9 (10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Gestational or chronic hypertension or preeclampsia (including superimposed preeclampsia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96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4 (16.4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698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2 (10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Maternal smoking during pregnancy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Non-smoker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5,37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8 (16.6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,819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7 (10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Smoker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1,309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30.3 (17.5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887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  <w:t>42.5 (11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bidi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4pt;height:841.9pt;mso-wrap-distance-left:0pt;mso-wrap-distance-right:7.05pt;mso-wrap-distance-top:0pt;mso-wrap-distance-bottom:0pt;margin-top:2.7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19"/>
                        <w:gridCol w:w="1237"/>
                        <w:gridCol w:w="1237"/>
                        <w:gridCol w:w="666"/>
                        <w:gridCol w:w="1241"/>
                        <w:gridCol w:w="666"/>
                        <w:gridCol w:w="1442"/>
                      </w:tblGrid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90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Physical activity (METh per week)</w:t>
                            </w:r>
                          </w:p>
                        </w:tc>
                        <w:tc>
                          <w:tcPr>
                            <w:tcW w:w="21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Cardiorespiratory fitness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(ml·k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  <w:lang w:val="en-US" w:bidi="en-US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·min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  <w:lang w:val="en-US" w:bidi="en-US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Mean (SD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Mean (S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Birth weight (g)</w:t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&lt; 1,50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2.2 (15.5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9.1 (11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&gt; 1,500 to 2,00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2.5 (17.1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3.1 (13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&gt; 2,000 to 2,50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1.6 (15.6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2 (9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&gt; 2,500 to 3,00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567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8 (16.3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53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0.9 (9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&gt; 3,000 to 3,50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,149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6 (16.9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,483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6 (11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&gt; 3,500 to 4,00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,536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8 (16.9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,825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9 (10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&gt; 4,000 to 4,50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,052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9 (16.9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78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3.0 (10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&gt; 4,50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9.5 (16.0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3.7 (9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Birth weight SD score</w:t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&lt; -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2 (15.9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2 (11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-2 to 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745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1.0 (16.9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504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3.0 (9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 xml:space="preserve">-1 to 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,670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8 (16.9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,324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9 (11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1 to 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943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5 (16.8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67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0 (10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&gt; 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8.73 (14.87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0.1 (9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Length of gestation (weeks + days)</w:t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&lt; 33 + 6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7.2 (16.5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0 (12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34 + 0–36 + 6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1.8 (16.7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9 (9.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37 + 0–42 + 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6,170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8 (16.8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,335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7 (10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&gt; 42 + 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52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9.3 (16.7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1.7 (9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 xml:space="preserve">Maternal BMI before pregnancy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kg/m2</w:t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&lt; 2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,594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7 (16.8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,122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3.7 (11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20 to 25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,881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1.0 (16.9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,76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6 (10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 xml:space="preserve">25 to 3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829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5 (16.5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576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1.7 (10.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&gt; 3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7.4 (16.7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9.8 (9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 xml:space="preserve">Paternal BMI at the beginning of pregnancy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kg/m2</w:t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&lt; 2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9.6 (16.2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4.1 (16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20 to 25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,600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1.1 (16.8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,517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8 (10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 xml:space="preserve">25 to 3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,619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0 (16.6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,141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0 (9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&gt; 3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8.9 (16.4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1.3 (9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Maternal risk factors for GDM</w:t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No risk factors for GDM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,144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1.7 (17.0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,528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3.2 (11.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Risk factors but normal OGTT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BMI &lt; 25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57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3 (16.7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71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9 (9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BMI &gt; 25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9.5 (17.4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7 (10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GDM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5 (18.2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4 (9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Maternal hypertensive disorder during pregnancy</w:t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Normotensive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5,234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9 (16.9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,678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9 (10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Gestational hypertension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8 (16.9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8 (10.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Preeclampsia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2 (16.4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0 (9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Chronic hypertension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22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6 (16.4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32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0 (12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Superimposed preeclampsia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8.9 (15.3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1.6 (9.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Proteinuria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68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9.8 (16.9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1.6 (10.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Any maternal hypertensive disorder during pregnancy</w:t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Normotensive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5,234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9 (16.9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,678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9 (10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Gestational or chronic hypertension or preeclampsia (including superimposed preeclampsia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964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4 (16.4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698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2 (10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Maternal smoking during pregnancy</w:t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Non-smoker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5,373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8 (16.6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,819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7 (10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  <w:t>Smoker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1,309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30.3 (17.5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887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  <w:t>42.5 (11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247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bidi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bidi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Kuvanotsikko"/>
        <w:keepNext w:val="tru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Kuvanotsikko"/>
        <w:keepNext w:val="true"/>
        <w:rPr>
          <w:rFonts w:ascii="Times New Roman" w:hAnsi="Times New Roman" w:eastAsia="Times New Roman" w:cs="Times New Roman"/>
          <w:lang w:val="en-US" w:bidi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lang w:val="en-US" w:bidi="en-US"/>
        </w:rPr>
      </w:pPr>
      <w:r>
        <w:rPr>
          <w:rFonts w:eastAsia="Times New Roman" w:cs="Times New Roman" w:ascii="Times New Roman" w:hAnsi="Times New Roman"/>
          <w:lang w:val="en-US" w:bidi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YltunnisteChar">
    <w:name w:val="Ylätunniste Char"/>
    <w:qFormat/>
    <w:rPr>
      <w:sz w:val="22"/>
      <w:szCs w:val="22"/>
    </w:rPr>
  </w:style>
  <w:style w:type="character" w:styleId="AlatunnisteChar">
    <w:name w:val="Alatunniste Char"/>
    <w:qFormat/>
    <w:rPr>
      <w:sz w:val="22"/>
      <w:szCs w:val="22"/>
    </w:rPr>
  </w:style>
  <w:style w:type="character" w:styleId="KommentintekstiChar">
    <w:name w:val="Kommentin teksti Char"/>
    <w:qFormat/>
    <w:rPr/>
  </w:style>
  <w:style w:type="character" w:styleId="Kommentinviite">
    <w:name w:val="Kommentin viite"/>
    <w:qFormat/>
    <w:rPr>
      <w:sz w:val="16"/>
      <w:szCs w:val="16"/>
    </w:rPr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character" w:styleId="KommentinotsikkoChar">
    <w:name w:val="Kommentin otsikko Char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Muutos">
    <w:name w:val="Muutos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Kuvanotsikko">
    <w:name w:val="Kuvan otsikko"/>
    <w:basedOn w:val="Normal"/>
    <w:next w:val="Normal"/>
    <w:qFormat/>
    <w:pPr/>
    <w:rPr>
      <w:b/>
      <w:bCs/>
      <w:sz w:val="20"/>
      <w:szCs w:val="20"/>
    </w:rPr>
  </w:style>
  <w:style w:type="paragraph" w:styleId="Eivli">
    <w:name w:val="Ei väliä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i-FI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06:41:00Z</dcterms:created>
  <dc:creator>Tikanmäki Marjaana</dc:creator>
  <dc:description/>
  <cp:keywords/>
  <dc:language>en-US</dc:language>
  <cp:lastModifiedBy>Tikanmäki Marjaana</cp:lastModifiedBy>
  <dcterms:modified xsi:type="dcterms:W3CDTF">2017-03-09T10:34:00Z</dcterms:modified>
  <cp:revision>3</cp:revision>
  <dc:subject/>
  <dc:title/>
</cp:coreProperties>
</file>